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5F0" w:rsidRPr="00686449" w:rsidRDefault="001E4E6F">
      <w:pPr>
        <w:rPr>
          <w:lang w:val="en-US"/>
        </w:rPr>
      </w:pPr>
      <w:r>
        <w:rPr>
          <w:b/>
          <w:lang w:val="en-US"/>
        </w:rPr>
        <w:t>Supplementary Table S1</w:t>
      </w:r>
      <w:bookmarkStart w:id="0" w:name="_GoBack"/>
      <w:bookmarkEnd w:id="0"/>
      <w:r w:rsidR="000356A2" w:rsidRPr="00686449">
        <w:rPr>
          <w:b/>
          <w:lang w:val="en-US"/>
        </w:rPr>
        <w:t xml:space="preserve">. </w:t>
      </w:r>
      <w:r w:rsidR="00686449" w:rsidRPr="00686449">
        <w:rPr>
          <w:b/>
          <w:lang w:val="en-US"/>
        </w:rPr>
        <w:t>Clinical presentation, laboratory</w:t>
      </w:r>
      <w:r w:rsidR="00C43A28">
        <w:rPr>
          <w:b/>
          <w:lang w:val="en-US"/>
        </w:rPr>
        <w:t xml:space="preserve"> and echocardiographic</w:t>
      </w:r>
      <w:r w:rsidR="00686449" w:rsidRPr="00686449">
        <w:rPr>
          <w:b/>
          <w:lang w:val="en-US"/>
        </w:rPr>
        <w:t xml:space="preserve"> findings </w:t>
      </w:r>
    </w:p>
    <w:p w:rsidR="009F55F0" w:rsidRPr="00686449" w:rsidRDefault="009F55F0">
      <w:pPr>
        <w:rPr>
          <w:lang w:val="en-US"/>
        </w:rPr>
      </w:pPr>
    </w:p>
    <w:p w:rsidR="009F55F0" w:rsidRPr="00686449" w:rsidRDefault="009F55F0">
      <w:pPr>
        <w:rPr>
          <w:lang w:val="en-US"/>
        </w:rPr>
      </w:pPr>
    </w:p>
    <w:tbl>
      <w:tblPr>
        <w:tblpPr w:leftFromText="141" w:rightFromText="141" w:vertAnchor="page" w:horzAnchor="margin" w:tblpXSpec="center" w:tblpY="1896"/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1"/>
        <w:gridCol w:w="2977"/>
      </w:tblGrid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977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Entire Study Population</w:t>
            </w:r>
          </w:p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</w:rPr>
              <w:t>(n = 100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Endocarditis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b/>
                <w:color w:val="000000" w:themeColor="text1"/>
                <w:sz w:val="21"/>
                <w:lang w:val="en-US"/>
              </w:rPr>
            </w:pPr>
            <w:r w:rsidRPr="00EC317B">
              <w:rPr>
                <w:b/>
                <w:color w:val="000000" w:themeColor="text1"/>
                <w:sz w:val="21"/>
                <w:lang w:val="en-US"/>
              </w:rPr>
              <w:t>Modified Duke Criteria</w:t>
            </w:r>
          </w:p>
          <w:p w:rsidR="001136A2" w:rsidRPr="00EC317B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EC317B">
              <w:rPr>
                <w:color w:val="000000" w:themeColor="text1"/>
                <w:sz w:val="21"/>
                <w:lang w:val="en-US"/>
              </w:rPr>
              <w:t>Definite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b/>
                <w:color w:val="000000" w:themeColor="text1"/>
                <w:lang w:val="en-US"/>
              </w:rPr>
            </w:pPr>
            <w:r w:rsidRPr="00EC317B">
              <w:rPr>
                <w:color w:val="000000" w:themeColor="text1"/>
                <w:sz w:val="21"/>
                <w:lang w:val="en-US"/>
              </w:rPr>
              <w:t>Possible</w:t>
            </w:r>
          </w:p>
        </w:tc>
        <w:tc>
          <w:tcPr>
            <w:tcW w:w="297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Pr="00D826E6" w:rsidRDefault="001136A2" w:rsidP="001136A2">
            <w:pPr>
              <w:pStyle w:val="Standard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</w:p>
          <w:p w:rsidR="001136A2" w:rsidRPr="00D826E6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</w:p>
          <w:p w:rsidR="001136A2" w:rsidRPr="00EC317B" w:rsidRDefault="001136A2" w:rsidP="001136A2">
            <w:pPr>
              <w:pStyle w:val="Standard"/>
              <w:spacing w:line="276" w:lineRule="auto"/>
              <w:jc w:val="center"/>
              <w:rPr>
                <w:color w:val="000000" w:themeColor="text1"/>
                <w:sz w:val="21"/>
              </w:rPr>
            </w:pPr>
            <w:r w:rsidRPr="00EC317B">
              <w:rPr>
                <w:color w:val="000000" w:themeColor="text1"/>
                <w:sz w:val="21"/>
              </w:rPr>
              <w:t>70 (70)</w:t>
            </w:r>
          </w:p>
          <w:p w:rsidR="001136A2" w:rsidRDefault="001136A2" w:rsidP="001136A2">
            <w:pPr>
              <w:pStyle w:val="Standard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EC317B">
              <w:rPr>
                <w:color w:val="000000" w:themeColor="text1"/>
                <w:sz w:val="21"/>
              </w:rPr>
              <w:t>30 (30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eptic embolism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</w:p>
          <w:p w:rsidR="001136A2" w:rsidRPr="003D562F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Single</w:t>
            </w:r>
          </w:p>
          <w:p w:rsidR="001136A2" w:rsidRPr="003D562F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Multiple</w:t>
            </w:r>
          </w:p>
          <w:p w:rsidR="001136A2" w:rsidRPr="003D562F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</w:p>
          <w:p w:rsidR="001136A2" w:rsidRPr="003D562F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Brain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b/>
                <w:color w:val="000000" w:themeColor="text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Spleen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2 (62)</w:t>
            </w:r>
          </w:p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</w:p>
          <w:p w:rsidR="001136A2" w:rsidRPr="003D562F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33 (53)</w:t>
            </w:r>
          </w:p>
          <w:p w:rsidR="001136A2" w:rsidRPr="003D562F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29 (47)</w:t>
            </w:r>
          </w:p>
          <w:p w:rsidR="001136A2" w:rsidRPr="003D562F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</w:p>
          <w:p w:rsidR="001136A2" w:rsidRPr="003D562F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29 (47)</w:t>
            </w:r>
          </w:p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D562F">
              <w:rPr>
                <w:color w:val="000000" w:themeColor="text1"/>
                <w:sz w:val="21"/>
                <w:lang w:val="en-US"/>
              </w:rPr>
              <w:t>36 (58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ardiogenic Shock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7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Septic Shock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 (20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ET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 (11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Hemoglobin, </w:t>
            </w:r>
            <w:r w:rsidRPr="008E71CE">
              <w:rPr>
                <w:color w:val="000000" w:themeColor="text1"/>
                <w:sz w:val="21"/>
                <w:lang w:val="en-US"/>
              </w:rPr>
              <w:t>g/d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10.3 </w:t>
            </w:r>
            <w:r>
              <w:rPr>
                <w:color w:val="000000" w:themeColor="text1"/>
              </w:rPr>
              <w:t>± 1.4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White Blood Cells</w:t>
            </w:r>
            <w:r w:rsidR="00C05762">
              <w:rPr>
                <w:b/>
                <w:color w:val="000000" w:themeColor="text1"/>
                <w:lang w:val="en-US"/>
              </w:rPr>
              <w:t xml:space="preserve">, </w:t>
            </w:r>
            <w:r w:rsidR="00C05762" w:rsidRPr="0006261D">
              <w:rPr>
                <w:color w:val="000000" w:themeColor="text1"/>
                <w:sz w:val="21"/>
                <w:szCs w:val="21"/>
                <w:lang w:val="en-US"/>
              </w:rPr>
              <w:t>*10^9 / 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.6 (6.4 – 11.5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Platelet Count</w:t>
            </w:r>
            <w:r w:rsidR="00300299">
              <w:rPr>
                <w:b/>
                <w:color w:val="000000" w:themeColor="text1"/>
                <w:lang w:val="en-US"/>
              </w:rPr>
              <w:t xml:space="preserve">, </w:t>
            </w:r>
            <w:r w:rsidR="00C05762" w:rsidRPr="0006261D">
              <w:rPr>
                <w:color w:val="000000" w:themeColor="text1"/>
                <w:sz w:val="21"/>
                <w:szCs w:val="21"/>
                <w:lang w:val="en-US"/>
              </w:rPr>
              <w:t>*</w:t>
            </w:r>
            <w:r w:rsidR="00300299" w:rsidRPr="0006261D">
              <w:rPr>
                <w:color w:val="000000" w:themeColor="text1"/>
                <w:sz w:val="21"/>
                <w:szCs w:val="21"/>
                <w:lang w:val="en-US"/>
              </w:rPr>
              <w:t>10^9 / L</w:t>
            </w:r>
            <w:r w:rsidR="00300299" w:rsidRPr="0006261D"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2 (165 – 288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Procalcitonin, </w:t>
            </w:r>
            <w:r w:rsidRPr="0006261D">
              <w:rPr>
                <w:color w:val="000000" w:themeColor="text1"/>
                <w:sz w:val="21"/>
                <w:szCs w:val="21"/>
                <w:lang w:val="en-US"/>
              </w:rPr>
              <w:t>ng/m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 (0.1 – 0.5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CRP, </w:t>
            </w:r>
            <w:r w:rsidRPr="0006261D">
              <w:rPr>
                <w:color w:val="000000" w:themeColor="text1"/>
                <w:sz w:val="21"/>
                <w:szCs w:val="21"/>
                <w:lang w:val="en-US"/>
              </w:rPr>
              <w:t>mg/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8.4 (19.4 – 107.2)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Fever 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14 (14) 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LVEF, </w:t>
            </w:r>
            <w:r w:rsidRPr="0006261D">
              <w:rPr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Pr="00CA7AB7" w:rsidRDefault="001136A2" w:rsidP="001136A2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55. 6 </w:t>
            </w:r>
            <w:r>
              <w:rPr>
                <w:color w:val="000000" w:themeColor="text1"/>
              </w:rPr>
              <w:t>± 10.2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pStyle w:val="Standar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PAPS, </w:t>
            </w:r>
            <w:r w:rsidRPr="0006261D">
              <w:rPr>
                <w:color w:val="000000" w:themeColor="text1"/>
                <w:sz w:val="21"/>
                <w:szCs w:val="21"/>
                <w:lang w:val="en-US"/>
              </w:rPr>
              <w:t>mmHg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41.4 </w:t>
            </w:r>
            <w:r>
              <w:rPr>
                <w:color w:val="000000" w:themeColor="text1"/>
              </w:rPr>
              <w:t>± 14.7</w:t>
            </w:r>
          </w:p>
        </w:tc>
      </w:tr>
      <w:tr w:rsidR="001136A2" w:rsidTr="001136A2">
        <w:tc>
          <w:tcPr>
            <w:tcW w:w="368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Pr="00ED50FB" w:rsidRDefault="001136A2" w:rsidP="001136A2">
            <w:pPr>
              <w:pStyle w:val="Standard"/>
              <w:spacing w:line="276" w:lineRule="auto"/>
              <w:jc w:val="right"/>
              <w:rPr>
                <w:b/>
                <w:color w:val="000000" w:themeColor="text1"/>
                <w:lang w:val="en-US"/>
              </w:rPr>
            </w:pPr>
            <w:r w:rsidRPr="00ED50FB">
              <w:rPr>
                <w:b/>
                <w:color w:val="000000" w:themeColor="text1"/>
                <w:lang w:val="en-US"/>
              </w:rPr>
              <w:t>Type of valve lesion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</w:p>
          <w:p w:rsidR="001136A2" w:rsidRPr="00ED50FB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Valve perforation</w:t>
            </w:r>
          </w:p>
          <w:p w:rsidR="001136A2" w:rsidRPr="00ED50FB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Periannular abscess</w:t>
            </w:r>
          </w:p>
          <w:p w:rsidR="001136A2" w:rsidRPr="00ED50FB" w:rsidRDefault="001136A2" w:rsidP="001136A2">
            <w:pPr>
              <w:pStyle w:val="Standard"/>
              <w:spacing w:line="276" w:lineRule="auto"/>
              <w:jc w:val="right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Vegetations</w:t>
            </w:r>
          </w:p>
          <w:p w:rsidR="001136A2" w:rsidRDefault="001136A2" w:rsidP="001136A2">
            <w:pPr>
              <w:pStyle w:val="Standard"/>
              <w:spacing w:line="276" w:lineRule="auto"/>
              <w:jc w:val="right"/>
              <w:rPr>
                <w:b/>
                <w:color w:val="000000" w:themeColor="text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Pseudoaneurysm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</w:p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</w:p>
          <w:p w:rsidR="001136A2" w:rsidRPr="00ED50FB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19 (19)</w:t>
            </w:r>
          </w:p>
          <w:p w:rsidR="001136A2" w:rsidRPr="00ED50FB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23 (23)</w:t>
            </w:r>
          </w:p>
          <w:p w:rsidR="001136A2" w:rsidRPr="00ED50FB" w:rsidRDefault="001136A2" w:rsidP="001136A2">
            <w:pPr>
              <w:spacing w:line="276" w:lineRule="auto"/>
              <w:jc w:val="center"/>
              <w:rPr>
                <w:color w:val="000000" w:themeColor="text1"/>
                <w:sz w:val="2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79 (79)</w:t>
            </w:r>
          </w:p>
          <w:p w:rsidR="001136A2" w:rsidRDefault="001136A2" w:rsidP="001136A2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ED50FB">
              <w:rPr>
                <w:color w:val="000000" w:themeColor="text1"/>
                <w:sz w:val="21"/>
                <w:lang w:val="en-US"/>
              </w:rPr>
              <w:t>11 (11)</w:t>
            </w:r>
          </w:p>
        </w:tc>
      </w:tr>
    </w:tbl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9F55F0" w:rsidRDefault="009F55F0"/>
    <w:p w:rsidR="00EC317B" w:rsidRDefault="00EC317B" w:rsidP="009F55F0">
      <w:pPr>
        <w:spacing w:line="276" w:lineRule="auto"/>
        <w:rPr>
          <w:color w:val="000000" w:themeColor="text1"/>
          <w:lang w:val="en-US"/>
        </w:rPr>
      </w:pPr>
    </w:p>
    <w:p w:rsidR="009F55F0" w:rsidRPr="003444C1" w:rsidRDefault="009F55F0" w:rsidP="009F55F0">
      <w:pPr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ategorical d</w:t>
      </w:r>
      <w:r w:rsidRPr="003444C1">
        <w:rPr>
          <w:color w:val="000000" w:themeColor="text1"/>
          <w:lang w:val="en-US"/>
        </w:rPr>
        <w:t>ata were presented as n (%)</w:t>
      </w:r>
      <w:r>
        <w:rPr>
          <w:color w:val="000000" w:themeColor="text1"/>
          <w:lang w:val="en-US"/>
        </w:rPr>
        <w:t>. Continuous data were summarized as</w:t>
      </w:r>
      <w:r w:rsidRPr="003444C1">
        <w:rPr>
          <w:color w:val="000000" w:themeColor="text1"/>
          <w:lang w:val="en-US"/>
        </w:rPr>
        <w:t xml:space="preserve"> mean ± standard deviation</w:t>
      </w:r>
      <w:r>
        <w:rPr>
          <w:color w:val="000000" w:themeColor="text1"/>
          <w:lang w:val="en-US"/>
        </w:rPr>
        <w:t xml:space="preserve"> or median (1</w:t>
      </w:r>
      <w:r w:rsidRPr="00F315B7">
        <w:rPr>
          <w:color w:val="000000" w:themeColor="text1"/>
          <w:vertAlign w:val="superscript"/>
          <w:lang w:val="en-US"/>
        </w:rPr>
        <w:t>st</w:t>
      </w:r>
      <w:r>
        <w:rPr>
          <w:color w:val="000000" w:themeColor="text1"/>
          <w:lang w:val="en-US"/>
        </w:rPr>
        <w:t xml:space="preserve"> – 3</w:t>
      </w:r>
      <w:r w:rsidRPr="00F315B7">
        <w:rPr>
          <w:color w:val="000000" w:themeColor="text1"/>
          <w:vertAlign w:val="superscript"/>
          <w:lang w:val="en-US"/>
        </w:rPr>
        <w:t>rd</w:t>
      </w:r>
      <w:r>
        <w:rPr>
          <w:color w:val="000000" w:themeColor="text1"/>
          <w:lang w:val="en-US"/>
        </w:rPr>
        <w:t xml:space="preserve"> quartile)</w:t>
      </w:r>
      <w:r w:rsidRPr="003444C1">
        <w:rPr>
          <w:color w:val="000000" w:themeColor="text1"/>
          <w:lang w:val="en-US"/>
        </w:rPr>
        <w:t xml:space="preserve">; </w:t>
      </w:r>
    </w:p>
    <w:p w:rsidR="009F55F0" w:rsidRPr="009F55F0" w:rsidRDefault="009F55F0">
      <w:pPr>
        <w:rPr>
          <w:lang w:val="en-US"/>
        </w:rPr>
      </w:pPr>
    </w:p>
    <w:p w:rsidR="009F55F0" w:rsidRPr="009F55F0" w:rsidRDefault="00E832F0">
      <w:pPr>
        <w:rPr>
          <w:lang w:val="en-US"/>
        </w:rPr>
      </w:pPr>
      <w:r>
        <w:rPr>
          <w:lang w:val="en-US"/>
        </w:rPr>
        <w:t xml:space="preserve">CRP = C-Reactive Protein; </w:t>
      </w:r>
      <w:r w:rsidR="003914C7">
        <w:rPr>
          <w:lang w:val="en-US"/>
        </w:rPr>
        <w:t>ET = Endotracheal tube; LVEF = Left Ventricle Ejection Fraction; PAPs = Pulmonary arterial pressure</w:t>
      </w:r>
    </w:p>
    <w:p w:rsidR="009F55F0" w:rsidRPr="009F55F0" w:rsidRDefault="009F55F0">
      <w:pPr>
        <w:rPr>
          <w:lang w:val="en-US"/>
        </w:rPr>
      </w:pPr>
    </w:p>
    <w:sectPr w:rsidR="009F55F0" w:rsidRPr="009F55F0" w:rsidSect="00686449">
      <w:pgSz w:w="11900" w:h="16840"/>
      <w:pgMar w:top="96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7E"/>
    <w:rsid w:val="00030D6D"/>
    <w:rsid w:val="000356A2"/>
    <w:rsid w:val="0006261D"/>
    <w:rsid w:val="001136A2"/>
    <w:rsid w:val="001457AF"/>
    <w:rsid w:val="001E4E6F"/>
    <w:rsid w:val="002627A6"/>
    <w:rsid w:val="00291BBE"/>
    <w:rsid w:val="002E4781"/>
    <w:rsid w:val="00300299"/>
    <w:rsid w:val="003262C8"/>
    <w:rsid w:val="0038360A"/>
    <w:rsid w:val="003914C7"/>
    <w:rsid w:val="003F279F"/>
    <w:rsid w:val="004B0CEB"/>
    <w:rsid w:val="006010D9"/>
    <w:rsid w:val="006161B5"/>
    <w:rsid w:val="00686449"/>
    <w:rsid w:val="006A307E"/>
    <w:rsid w:val="00860173"/>
    <w:rsid w:val="0088297E"/>
    <w:rsid w:val="008E71CE"/>
    <w:rsid w:val="00926A4D"/>
    <w:rsid w:val="009F55F0"/>
    <w:rsid w:val="00B12CA8"/>
    <w:rsid w:val="00C05762"/>
    <w:rsid w:val="00C43A28"/>
    <w:rsid w:val="00CA7AB7"/>
    <w:rsid w:val="00CC01FA"/>
    <w:rsid w:val="00D166BD"/>
    <w:rsid w:val="00D5531A"/>
    <w:rsid w:val="00D826E6"/>
    <w:rsid w:val="00D83913"/>
    <w:rsid w:val="00E832F0"/>
    <w:rsid w:val="00EC317B"/>
    <w:rsid w:val="00ED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03CEB"/>
  <w14:defaultImageDpi w14:val="32767"/>
  <w15:chartTrackingRefBased/>
  <w15:docId w15:val="{AD326CA7-F0FA-E149-9177-7917EB88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A307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6A307E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9</cp:revision>
  <dcterms:created xsi:type="dcterms:W3CDTF">2023-07-28T08:41:00Z</dcterms:created>
  <dcterms:modified xsi:type="dcterms:W3CDTF">2024-12-10T18:11:00Z</dcterms:modified>
</cp:coreProperties>
</file>